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A1DD3" w14:textId="04D38822" w:rsidR="00D45D08" w:rsidRDefault="00D45D08" w:rsidP="00D45D08">
      <w:pPr>
        <w:ind w:right="5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640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2 Table</w:t>
      </w:r>
      <w:r w:rsidR="00BA347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F640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lasmids used in this study.</w:t>
      </w:r>
    </w:p>
    <w:p w14:paraId="323D7428" w14:textId="77777777" w:rsidR="00DB02D6" w:rsidRPr="00BA3474" w:rsidRDefault="00DB02D6" w:rsidP="006D6FA9">
      <w:pPr>
        <w:spacing w:line="240" w:lineRule="exact"/>
        <w:ind w:right="57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12616" w:type="dxa"/>
        <w:tblInd w:w="-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35"/>
        <w:gridCol w:w="5812"/>
        <w:gridCol w:w="3969"/>
      </w:tblGrid>
      <w:tr w:rsidR="00F640B4" w:rsidRPr="00F640B4" w14:paraId="49BAD1D8" w14:textId="77777777" w:rsidTr="002965FE">
        <w:trPr>
          <w:trHeight w:val="348"/>
        </w:trPr>
        <w:tc>
          <w:tcPr>
            <w:tcW w:w="283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7010B" w14:textId="77777777" w:rsidR="00D45D08" w:rsidRPr="00F640B4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5812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FD139" w14:textId="77777777" w:rsidR="00D45D08" w:rsidRPr="00F640B4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, replication origin, promoter, and terminator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BA4377" w14:textId="77777777" w:rsidR="00D45D08" w:rsidRPr="00F640B4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0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640B4" w:rsidRPr="00F640B4" w14:paraId="5EA7DB89" w14:textId="77777777" w:rsidTr="002965FE">
        <w:trPr>
          <w:trHeight w:val="975"/>
        </w:trPr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112C5A" w14:textId="1783A54E" w:rsidR="00D45D08" w:rsidRPr="00196BC8" w:rsidRDefault="00D45D08" w:rsidP="00DB02D6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 w:colFirst="0" w:colLast="2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S-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  <w:p w14:paraId="70DF4D36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S-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tr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  <w:p w14:paraId="41A20CA0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S-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tr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  <w:p w14:paraId="00CB2148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S-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tr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  <w:p w14:paraId="0BC881C1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w</w:t>
            </w:r>
          </w:p>
          <w:p w14:paraId="26267E3E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v</w:t>
            </w:r>
          </w:p>
          <w:p w14:paraId="2DC5C72F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v-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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-1137</w:t>
            </w:r>
          </w:p>
          <w:p w14:paraId="1777302E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exon160UkG1</w:t>
            </w:r>
          </w:p>
          <w:p w14:paraId="5280053A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UkG1</w:t>
            </w:r>
          </w:p>
          <w:p w14:paraId="14556039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ADHUkG1</w:t>
            </w:r>
          </w:p>
          <w:p w14:paraId="2A5913EB" w14:textId="08BC70BC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160-lacZ</w:t>
            </w:r>
          </w:p>
          <w:p w14:paraId="365DF477" w14:textId="403D856F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133-lacZ</w:t>
            </w:r>
          </w:p>
          <w:p w14:paraId="4D7847C1" w14:textId="1334C274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106-lacZ</w:t>
            </w:r>
          </w:p>
          <w:p w14:paraId="1A659EBE" w14:textId="6A14886C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79-lacZ</w:t>
            </w:r>
          </w:p>
          <w:p w14:paraId="47879A84" w14:textId="30C27E7D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52-lacZ</w:t>
            </w:r>
          </w:p>
          <w:p w14:paraId="383F9C56" w14:textId="307B406D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27-lacZ</w:t>
            </w:r>
          </w:p>
          <w:p w14:paraId="7B5D55AC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exon52-UkG1</w:t>
            </w:r>
          </w:p>
          <w:p w14:paraId="46AC9DCC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exon412-UkG1</w:t>
            </w:r>
          </w:p>
          <w:p w14:paraId="672E6DC1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exon795-UkG1</w:t>
            </w:r>
          </w:p>
          <w:p w14:paraId="3BABA22B" w14:textId="09400B19" w:rsidR="008E2D52" w:rsidRPr="00196BC8" w:rsidRDefault="008E2D52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exon</w:t>
            </w:r>
            <w:r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0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UkG1</w:t>
            </w:r>
          </w:p>
          <w:p w14:paraId="795A47DB" w14:textId="53FE9BE1" w:rsidR="00DB02D6" w:rsidRPr="00196BC8" w:rsidRDefault="00D45D08" w:rsidP="00DB02D6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-exon3408-UkG1</w:t>
            </w:r>
          </w:p>
          <w:p w14:paraId="26BAC9A3" w14:textId="40B00621" w:rsidR="00DB02D6" w:rsidRPr="00196BC8" w:rsidRDefault="00DB02D6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YC</w:t>
            </w:r>
            <w:proofErr w:type="spellEnd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acZ</w:t>
            </w:r>
          </w:p>
          <w:p w14:paraId="70D87F00" w14:textId="77777777" w:rsidR="00DB02D6" w:rsidRPr="00196BC8" w:rsidRDefault="00DB02D6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1E48F5" w14:textId="03636639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412-lacZ</w:t>
            </w:r>
          </w:p>
          <w:p w14:paraId="71E1AA87" w14:textId="17555D45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795-lacZ</w:t>
            </w:r>
          </w:p>
          <w:p w14:paraId="2A749637" w14:textId="40E7DB43" w:rsidR="002B1424" w:rsidRPr="00196BC8" w:rsidRDefault="002B1424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</w:t>
            </w:r>
            <w:r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0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lacZ</w:t>
            </w:r>
          </w:p>
          <w:p w14:paraId="3EA69026" w14:textId="77777777" w:rsidR="00D45D08" w:rsidRPr="00196BC8" w:rsidRDefault="00D45D08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C-exon3408-lacZ</w:t>
            </w:r>
          </w:p>
          <w:p w14:paraId="26A2CFF9" w14:textId="77777777" w:rsidR="00CC7420" w:rsidRPr="00196BC8" w:rsidRDefault="00CC7420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HKR1-Rv-3249</w:t>
            </w:r>
          </w:p>
          <w:p w14:paraId="6801409B" w14:textId="46F9D2FE" w:rsidR="00CC7420" w:rsidRPr="00196BC8" w:rsidRDefault="00CC7420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HKR1-Rv-2997</w:t>
            </w:r>
          </w:p>
          <w:p w14:paraId="795800D7" w14:textId="2061186D" w:rsidR="00CC7420" w:rsidRPr="00196BC8" w:rsidRDefault="00CC7420" w:rsidP="0018206E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EHKR1-Rv-261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25256D" w14:textId="56C1A062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f1 / pro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49-term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C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6C19A109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f1 / pro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412-term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C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2E43B953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f1 / pro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441-term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C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77298415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f1 / pro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25-term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C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0EBD1F28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orward direction with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860E906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pposite direction to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8D83418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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-1137 mutation</w:t>
            </w:r>
          </w:p>
          <w:p w14:paraId="695336F0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49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386F7433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,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26C9884B" w14:textId="4D420852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pro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H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E2D52" w:rsidRPr="00196BC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ADH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1C7E6ED4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49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396E7CBA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76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5EB3D0DF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03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3360EB08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30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28255A97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57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3C110DAD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82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75466FE0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57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2A3ECFE6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97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46BA7735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14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39B0B34B" w14:textId="54D8516A" w:rsidR="008E2D52" w:rsidRPr="00196BC8" w:rsidRDefault="008E2D52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7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52C30FC6" w14:textId="69AED7A9" w:rsidR="0018206E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kG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76C5CD51" w14:textId="6A1A09ED" w:rsidR="00DB02D6" w:rsidRPr="00196BC8" w:rsidRDefault="00DB02D6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0C2223F0" w14:textId="77777777" w:rsidR="00DB02D6" w:rsidRPr="00196BC8" w:rsidRDefault="00DB02D6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0895F7" w14:textId="4B402485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97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126DD716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14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6245D077" w14:textId="395C1A7F" w:rsidR="002B1424" w:rsidRPr="00196BC8" w:rsidRDefault="002B142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7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4EAD63EF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1-CEN4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-3408)-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</w:t>
            </w:r>
          </w:p>
          <w:p w14:paraId="6CDF94A0" w14:textId="3C6AF186" w:rsidR="00CC7420" w:rsidRPr="00196BC8" w:rsidRDefault="00CC7420" w:rsidP="00CC7420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249-term, opposite direction to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C55A74A" w14:textId="489C20EC" w:rsidR="00CC7420" w:rsidRPr="00196BC8" w:rsidRDefault="00CC7420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997-term, opposite direction to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AE133DD" w14:textId="3F87B6D1" w:rsidR="00CC7420" w:rsidRPr="00196BC8" w:rsidRDefault="00CC7420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196BC8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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Amp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614-term, opposite direction to 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2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8F5773" w14:textId="7FA5F729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YES2 backbone, construct I in </w:t>
            </w:r>
            <w:r w:rsidR="008173A3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="008173A3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8173A3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</w:t>
            </w:r>
          </w:p>
          <w:p w14:paraId="321AB4C7" w14:textId="04C53456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YES2 backbone, construct II in </w:t>
            </w:r>
            <w:r w:rsidR="008173A3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1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</w:t>
            </w:r>
          </w:p>
          <w:p w14:paraId="4595F7EE" w14:textId="3E757C95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YES2 backbone, construct III in </w:t>
            </w:r>
            <w:r w:rsidR="008173A3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1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</w:t>
            </w:r>
          </w:p>
          <w:p w14:paraId="255543CC" w14:textId="6A2DDEDA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YES2 backbone, construct IV in </w:t>
            </w:r>
            <w:r w:rsidR="008173A3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1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</w:t>
            </w:r>
          </w:p>
          <w:p w14:paraId="5316B6E2" w14:textId="77777777" w:rsidR="00D45D08" w:rsidRPr="00196BC8" w:rsidRDefault="00D45D08" w:rsidP="0018206E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2</w:t>
            </w:r>
          </w:p>
          <w:p w14:paraId="2972EAC6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2</w:t>
            </w:r>
          </w:p>
          <w:p w14:paraId="38A56C45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2</w:t>
            </w:r>
          </w:p>
          <w:p w14:paraId="3D3771B4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g 3A, sequence 2 in Fig 4</w:t>
            </w:r>
          </w:p>
          <w:p w14:paraId="1311C9AE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gs 3A and 4A, </w:t>
            </w:r>
            <w:proofErr w:type="spellStart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erless</w:t>
            </w:r>
            <w:proofErr w:type="spellEnd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gative control</w:t>
            </w:r>
          </w:p>
          <w:p w14:paraId="2C72D009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g 3A, 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control driven by pro</w:t>
            </w:r>
            <w:r w:rsidRPr="00196B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H1</w:t>
            </w:r>
          </w:p>
          <w:p w14:paraId="4BA3A91C" w14:textId="2F01D67D" w:rsidR="00D45D08" w:rsidRPr="00196BC8" w:rsidRDefault="0022591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 xml:space="preserve">pAUR112 backbone, 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 xml:space="preserve">Fig 3B, </w:t>
            </w:r>
            <w:r w:rsidR="00D45D08" w:rsidRPr="00196BC8">
              <w:rPr>
                <w:rFonts w:ascii="Times New Roman" w:eastAsia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>sequence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 xml:space="preserve"> 2 in Fig 4</w:t>
            </w:r>
          </w:p>
          <w:p w14:paraId="609B67B8" w14:textId="67FEE2F4" w:rsidR="00D45D08" w:rsidRPr="00196BC8" w:rsidRDefault="0022591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UR112 backbone, 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3B</w:t>
            </w:r>
          </w:p>
          <w:p w14:paraId="44E6E1CC" w14:textId="7BC44CA0" w:rsidR="00D45D08" w:rsidRPr="00196BC8" w:rsidRDefault="0022591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UR112 backbone, 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3B</w:t>
            </w:r>
          </w:p>
          <w:p w14:paraId="687134C9" w14:textId="4C8FC4D0" w:rsidR="00D45D08" w:rsidRPr="00196BC8" w:rsidRDefault="0022591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UR112 backbone, 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3B</w:t>
            </w:r>
          </w:p>
          <w:p w14:paraId="5A02EF84" w14:textId="4CAE2A7A" w:rsidR="00D45D08" w:rsidRPr="00196BC8" w:rsidRDefault="0022591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 xml:space="preserve">pAUR112 backbone, 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 xml:space="preserve">Fig 3B, </w:t>
            </w:r>
            <w:r w:rsidR="00D45D08" w:rsidRPr="00196BC8">
              <w:rPr>
                <w:rFonts w:ascii="Times New Roman" w:eastAsia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>sequence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w w:val="95"/>
                <w:sz w:val="20"/>
                <w:szCs w:val="20"/>
              </w:rPr>
              <w:t xml:space="preserve"> 1 in Fig 4</w:t>
            </w:r>
          </w:p>
          <w:p w14:paraId="3DAB7564" w14:textId="1C1D2F76" w:rsidR="00D45D08" w:rsidRPr="00196BC8" w:rsidRDefault="00225914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UR112 backbone, 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 3B</w:t>
            </w:r>
          </w:p>
          <w:p w14:paraId="75C36061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in Fig 4</w:t>
            </w:r>
          </w:p>
          <w:p w14:paraId="63556E62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 in Fig 4</w:t>
            </w:r>
          </w:p>
          <w:p w14:paraId="5F789D43" w14:textId="77777777" w:rsidR="00D45D08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 in Fig 4</w:t>
            </w:r>
          </w:p>
          <w:p w14:paraId="534361FB" w14:textId="38EBE98C" w:rsidR="008E2D52" w:rsidRPr="00196BC8" w:rsidRDefault="008E2D52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 in Fig 4</w:t>
            </w:r>
          </w:p>
          <w:p w14:paraId="651A083A" w14:textId="73944ED3" w:rsidR="00DB02D6" w:rsidRPr="00196BC8" w:rsidRDefault="00D45D08" w:rsidP="0018206E">
            <w:pPr>
              <w:spacing w:line="3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B1424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Fig 4</w:t>
            </w:r>
          </w:p>
          <w:p w14:paraId="6C4E668F" w14:textId="5570D7F7" w:rsidR="00DB02D6" w:rsidRPr="00196BC8" w:rsidRDefault="00DB02D6" w:rsidP="0018206E">
            <w:pPr>
              <w:spacing w:line="340" w:lineRule="exact"/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UR112 backbone,</w:t>
            </w: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ig 4,</w:t>
            </w:r>
          </w:p>
          <w:p w14:paraId="3A26F4A8" w14:textId="1D1DCECA" w:rsidR="00DB02D6" w:rsidRPr="00196BC8" w:rsidRDefault="00DB02D6" w:rsidP="00143A2C">
            <w:pPr>
              <w:spacing w:line="24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erless</w:t>
            </w:r>
            <w:proofErr w:type="spellEnd"/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gative control</w:t>
            </w:r>
          </w:p>
          <w:p w14:paraId="4DDFB182" w14:textId="6C0A904A" w:rsidR="00D45D08" w:rsidRPr="00196BC8" w:rsidRDefault="00225914" w:rsidP="00143A2C">
            <w:pPr>
              <w:spacing w:line="36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1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backbone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45D08"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 in Fig 4</w:t>
            </w:r>
          </w:p>
          <w:p w14:paraId="19A9A5F7" w14:textId="4947B6D8" w:rsidR="00D45D08" w:rsidRPr="00196BC8" w:rsidRDefault="00225914" w:rsidP="00143A2C">
            <w:pPr>
              <w:spacing w:line="36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1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backbone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45D08"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 in Fig 4</w:t>
            </w:r>
          </w:p>
          <w:p w14:paraId="675E5DE6" w14:textId="6597762D" w:rsidR="002B1424" w:rsidRPr="00196BC8" w:rsidRDefault="00225914" w:rsidP="00143A2C">
            <w:pPr>
              <w:spacing w:line="36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1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backbone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B1424"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="002B1424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 in Fig 4</w:t>
            </w:r>
          </w:p>
          <w:p w14:paraId="48CA3038" w14:textId="77777777" w:rsidR="00D45D08" w:rsidRPr="00196BC8" w:rsidRDefault="00225914" w:rsidP="00143A2C">
            <w:pPr>
              <w:spacing w:line="36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1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backbone</w:t>
            </w:r>
            <w:r w:rsidR="0018206E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45D08" w:rsidRPr="00196B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B1424" w:rsidRPr="00196B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D45D08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Fig 4</w:t>
            </w:r>
          </w:p>
          <w:p w14:paraId="327C9EBA" w14:textId="090564B7" w:rsidR="00CC7420" w:rsidRPr="00196BC8" w:rsidRDefault="00CC7420" w:rsidP="00CC7420">
            <w:pPr>
              <w:spacing w:line="340" w:lineRule="exact"/>
              <w:ind w:left="2"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pYEHKR1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r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Rv, for </w:t>
            </w:r>
            <w:r w:rsidR="00A020FF"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RACE</w:t>
            </w: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3 Fig</w:t>
            </w:r>
          </w:p>
          <w:p w14:paraId="33B7FA8D" w14:textId="77777777" w:rsidR="00CC7420" w:rsidRPr="00196BC8" w:rsidRDefault="00A020FF" w:rsidP="00143A2C">
            <w:pPr>
              <w:spacing w:line="36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5′-RACE, S3 Fig</w:t>
            </w:r>
          </w:p>
          <w:p w14:paraId="1C50B120" w14:textId="3413C712" w:rsidR="00A020FF" w:rsidRPr="00196BC8" w:rsidRDefault="00A020FF" w:rsidP="00143A2C">
            <w:pPr>
              <w:spacing w:line="360" w:lineRule="exact"/>
              <w:ind w:right="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5′-RACE, S3 Fig</w:t>
            </w:r>
          </w:p>
        </w:tc>
      </w:tr>
      <w:bookmarkEnd w:id="0"/>
    </w:tbl>
    <w:p w14:paraId="689DF879" w14:textId="77777777" w:rsidR="00D45D08" w:rsidRPr="00446720" w:rsidRDefault="00D45D08" w:rsidP="00F910F3">
      <w:pPr>
        <w:spacing w:line="0" w:lineRule="atLeas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5234C5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Amp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mpicillin resistance gene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</w:p>
    <w:p w14:paraId="5FBF11E0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ARS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utonomously replicating sequence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</w:p>
    <w:p w14:paraId="401DB3F0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CEN4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centromeric sequence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omosome IV</w:t>
      </w:r>
    </w:p>
    <w:p w14:paraId="4E8CD7CD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KR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r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2.6-kb truncated form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KR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terminator</w:t>
      </w:r>
    </w:p>
    <w:p w14:paraId="0C3FB69B" w14:textId="258AB525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KR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(xxx</w:t>
      </w:r>
      <w:r w:rsidR="00B279BA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proofErr w:type="spellStart"/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yyy</w:t>
      </w:r>
      <w:proofErr w:type="spellEnd"/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partial sequence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KR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nging nucleotide position #xxx through #yyy</w:t>
      </w:r>
    </w:p>
    <w:p w14:paraId="034D17B4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acZ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reporter </w:t>
      </w:r>
      <w:r w:rsidRPr="0018206E">
        <w:rPr>
          <w:rFonts w:ascii="Symbol" w:hAnsi="Symbol" w:cs="Times New Roman"/>
          <w:color w:val="000000" w:themeColor="text1"/>
          <w:sz w:val="20"/>
          <w:szCs w:val="20"/>
        </w:rPr>
        <w:t>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galactosidase gene from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. coli</w:t>
      </w:r>
    </w:p>
    <w:p w14:paraId="3F92FB21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EU2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uxotrophic marker gene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leucine synthesis</w:t>
      </w:r>
    </w:p>
    <w:p w14:paraId="04B8F750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UkG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reporter fluorescent protein gene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UkG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F66C2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nomeric </w:t>
      </w:r>
      <w:proofErr w:type="spellStart"/>
      <w:r w:rsidRPr="00F66C29">
        <w:rPr>
          <w:rFonts w:ascii="Times New Roman" w:hAnsi="Times New Roman" w:cs="Times New Roman"/>
          <w:color w:val="000000" w:themeColor="text1"/>
          <w:sz w:val="20"/>
          <w:szCs w:val="20"/>
        </w:rPr>
        <w:t>Umikinoko</w:t>
      </w:r>
      <w:proofErr w:type="spellEnd"/>
      <w:r w:rsidRPr="00F66C29">
        <w:rPr>
          <w:rFonts w:ascii="Times New Roman" w:hAnsi="Times New Roman" w:cs="Times New Roman"/>
          <w:color w:val="000000" w:themeColor="text1"/>
          <w:sz w:val="20"/>
          <w:szCs w:val="20"/>
        </w:rPr>
        <w:t>-Green 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from </w:t>
      </w:r>
      <w:proofErr w:type="spellStart"/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rcophyton</w:t>
      </w:r>
      <w:proofErr w:type="spellEnd"/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.</w:t>
      </w:r>
    </w:p>
    <w:p w14:paraId="46F465C5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pro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DH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promoter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DH1</w:t>
      </w:r>
    </w:p>
    <w:p w14:paraId="28F108C4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pro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L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promoter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L1</w:t>
      </w:r>
    </w:p>
    <w:p w14:paraId="756848B0" w14:textId="1EE4AD0D" w:rsidR="00E67D24" w:rsidRPr="0018206E" w:rsidRDefault="00E67D24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ADH1</w:t>
      </w:r>
      <w:r w:rsidRPr="00182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er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terminator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206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ADH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1</w:t>
      </w:r>
    </w:p>
    <w:p w14:paraId="41EA04A5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YC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ter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terminator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YC1</w:t>
      </w:r>
    </w:p>
    <w:p w14:paraId="49C105AF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KR1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>ter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terminator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KR1</w:t>
      </w:r>
    </w:p>
    <w:p w14:paraId="0D03D8F4" w14:textId="77777777" w:rsidR="00D45D08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RA3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auxotrophic marker gene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uracil synthesis</w:t>
      </w:r>
    </w:p>
    <w:p w14:paraId="22D5051D" w14:textId="05D81B41" w:rsidR="0018206E" w:rsidRPr="0018206E" w:rsidRDefault="00D45D08" w:rsidP="0018206E">
      <w:pPr>
        <w:spacing w:line="340" w:lineRule="exact"/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</w:t>
      </w:r>
      <w:r w:rsidRPr="0018206E">
        <w:rPr>
          <w:rFonts w:ascii="Symbol" w:hAnsi="Symbol" w:cs="Times New Roman"/>
          <w:color w:val="000000" w:themeColor="text1"/>
          <w:sz w:val="20"/>
          <w:szCs w:val="20"/>
        </w:rPr>
        <w:t></w:t>
      </w:r>
      <w:r w:rsidRPr="0018206E">
        <w:rPr>
          <w:color w:val="000000" w:themeColor="text1"/>
          <w:sz w:val="20"/>
          <w:szCs w:val="20"/>
        </w:rPr>
        <w:tab/>
      </w:r>
      <w:r w:rsidRPr="0018206E">
        <w:rPr>
          <w:color w:val="000000" w:themeColor="text1"/>
          <w:sz w:val="20"/>
          <w:szCs w:val="20"/>
        </w:rPr>
        <w:tab/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lication origin of </w:t>
      </w:r>
      <w:r w:rsidRPr="0018206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cerevisiae</w:t>
      </w:r>
      <w:r w:rsidRPr="00182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-micron DNA</w:t>
      </w:r>
    </w:p>
    <w:sectPr w:rsidR="0018206E" w:rsidRPr="0018206E" w:rsidSect="00D45D08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08"/>
    <w:rsid w:val="0002190E"/>
    <w:rsid w:val="00143A2C"/>
    <w:rsid w:val="0018206E"/>
    <w:rsid w:val="00196BC8"/>
    <w:rsid w:val="00225914"/>
    <w:rsid w:val="002275B1"/>
    <w:rsid w:val="00255EF6"/>
    <w:rsid w:val="00270E38"/>
    <w:rsid w:val="00297430"/>
    <w:rsid w:val="002B1424"/>
    <w:rsid w:val="003624CE"/>
    <w:rsid w:val="00440F34"/>
    <w:rsid w:val="00446720"/>
    <w:rsid w:val="0048567E"/>
    <w:rsid w:val="00514035"/>
    <w:rsid w:val="00663C7E"/>
    <w:rsid w:val="006D6FA9"/>
    <w:rsid w:val="007D2BA2"/>
    <w:rsid w:val="008173A3"/>
    <w:rsid w:val="008B6EEC"/>
    <w:rsid w:val="008C26FB"/>
    <w:rsid w:val="008E2D52"/>
    <w:rsid w:val="009323F7"/>
    <w:rsid w:val="009371E2"/>
    <w:rsid w:val="00977A36"/>
    <w:rsid w:val="00A020FF"/>
    <w:rsid w:val="00AC128B"/>
    <w:rsid w:val="00AD3324"/>
    <w:rsid w:val="00B11033"/>
    <w:rsid w:val="00B279BA"/>
    <w:rsid w:val="00B40E42"/>
    <w:rsid w:val="00BA3474"/>
    <w:rsid w:val="00BF5D79"/>
    <w:rsid w:val="00CC7420"/>
    <w:rsid w:val="00D45D08"/>
    <w:rsid w:val="00DB02D6"/>
    <w:rsid w:val="00DF09C9"/>
    <w:rsid w:val="00E67D24"/>
    <w:rsid w:val="00E964E6"/>
    <w:rsid w:val="00ED5209"/>
    <w:rsid w:val="00F640B4"/>
    <w:rsid w:val="00F66C29"/>
    <w:rsid w:val="00F80216"/>
    <w:rsid w:val="00F9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E3B826"/>
  <w14:defaultImageDpi w14:val="32767"/>
  <w15:chartTrackingRefBased/>
  <w15:docId w15:val="{35ECFB8F-C6EB-0440-8687-02D63BFE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45D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5D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5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5D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5D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5D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5D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5D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5D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5D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5D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5D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5D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5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5D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5D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5D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5D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5D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5D0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5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5D0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45D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5945DC1CA4AA14BA7AA250D0D17CD2A" ma:contentTypeVersion="11" ma:contentTypeDescription="新しいドキュメントを作成します。" ma:contentTypeScope="" ma:versionID="ec7abf78b03ca78156378a4bef4383d3">
  <xsd:schema xmlns:xsd="http://www.w3.org/2001/XMLSchema" xmlns:xs="http://www.w3.org/2001/XMLSchema" xmlns:p="http://schemas.microsoft.com/office/2006/metadata/properties" xmlns:ns2="a3a23158-9b2b-48ee-893e-f8ac1902a7e1" xmlns:ns3="84165915-3a7a-4bca-b4a9-09d3d50da67f" targetNamespace="http://schemas.microsoft.com/office/2006/metadata/properties" ma:root="true" ma:fieldsID="d7c2640cd8f816331dc5076a4ed5a528" ns2:_="" ns3:_="">
    <xsd:import namespace="a3a23158-9b2b-48ee-893e-f8ac1902a7e1"/>
    <xsd:import namespace="84165915-3a7a-4bca-b4a9-09d3d50da6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23158-9b2b-48ee-893e-f8ac1902a7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1b571786-f5b2-417e-8069-382ccf73ce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65915-3a7a-4bca-b4a9-09d3d50da67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c331e3b-5f73-46f6-b9aa-861bc49a7d82}" ma:internalName="TaxCatchAll" ma:showField="CatchAllData" ma:web="84165915-3a7a-4bca-b4a9-09d3d50da6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a23158-9b2b-48ee-893e-f8ac1902a7e1">
      <Terms xmlns="http://schemas.microsoft.com/office/infopath/2007/PartnerControls"/>
    </lcf76f155ced4ddcb4097134ff3c332f>
    <TaxCatchAll xmlns="84165915-3a7a-4bca-b4a9-09d3d50da67f" xsi:nil="true"/>
  </documentManagement>
</p:properties>
</file>

<file path=customXml/itemProps1.xml><?xml version="1.0" encoding="utf-8"?>
<ds:datastoreItem xmlns:ds="http://schemas.openxmlformats.org/officeDocument/2006/customXml" ds:itemID="{540F47E9-3577-4DEF-9394-F692D1D58C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23158-9b2b-48ee-893e-f8ac1902a7e1"/>
    <ds:schemaRef ds:uri="84165915-3a7a-4bca-b4a9-09d3d50da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D6A6C-9184-4794-B54A-1B8389433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0A3A4E-628C-4688-B83C-48F21456D8E5}">
  <ds:schemaRefs>
    <ds:schemaRef ds:uri="http://schemas.microsoft.com/office/2006/metadata/properties"/>
    <ds:schemaRef ds:uri="http://schemas.microsoft.com/office/infopath/2007/PartnerControls"/>
    <ds:schemaRef ds:uri="a3a23158-9b2b-48ee-893e-f8ac1902a7e1"/>
    <ds:schemaRef ds:uri="84165915-3a7a-4bca-b4a9-09d3d50da6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HARA Shin</dc:creator>
  <cp:keywords/>
  <dc:description/>
  <cp:lastModifiedBy>KomodaToshikazu</cp:lastModifiedBy>
  <cp:revision>13</cp:revision>
  <dcterms:created xsi:type="dcterms:W3CDTF">2024-09-13T03:39:00Z</dcterms:created>
  <dcterms:modified xsi:type="dcterms:W3CDTF">2024-09-17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45DC1CA4AA14BA7AA250D0D17CD2A</vt:lpwstr>
  </property>
</Properties>
</file>